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AFF13" w14:textId="62C68143" w:rsidR="004775B7" w:rsidRPr="001D53FA" w:rsidRDefault="00EC16E9">
      <w:pPr>
        <w:rPr>
          <w:rFonts w:ascii="Times New Roman" w:hAnsi="Times New Roman" w:cs="Times New Roman"/>
          <w:b/>
          <w:sz w:val="24"/>
          <w:szCs w:val="24"/>
        </w:rPr>
      </w:pPr>
      <w:r w:rsidRPr="001D53FA">
        <w:rPr>
          <w:rFonts w:ascii="Times New Roman" w:hAnsi="Times New Roman" w:cs="Times New Roman"/>
          <w:b/>
          <w:sz w:val="24"/>
          <w:szCs w:val="24"/>
        </w:rPr>
        <w:t>S</w:t>
      </w:r>
      <w:r w:rsidR="00D447B1">
        <w:rPr>
          <w:rFonts w:ascii="Times New Roman" w:hAnsi="Times New Roman" w:cs="Times New Roman"/>
          <w:b/>
          <w:sz w:val="24"/>
          <w:szCs w:val="24"/>
        </w:rPr>
        <w:t>1</w:t>
      </w:r>
      <w:r w:rsidR="00DB367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1D53FA">
        <w:rPr>
          <w:rFonts w:ascii="Times New Roman" w:hAnsi="Times New Roman" w:cs="Times New Roman"/>
          <w:b/>
          <w:sz w:val="24"/>
          <w:szCs w:val="24"/>
        </w:rPr>
        <w:t>. Primers used for quantitative RT-PCR</w:t>
      </w:r>
      <w:r w:rsidR="00321F12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083"/>
        <w:gridCol w:w="2058"/>
        <w:gridCol w:w="1104"/>
        <w:gridCol w:w="5238"/>
      </w:tblGrid>
      <w:tr w:rsidR="00A33840" w:rsidRPr="001D53FA" w14:paraId="2895D93C" w14:textId="77777777" w:rsidTr="00C05935">
        <w:trPr>
          <w:trHeight w:val="315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8645B" w14:textId="77777777" w:rsidR="00A33840" w:rsidRPr="001D53FA" w:rsidRDefault="00A33840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EB27B" w14:textId="77777777" w:rsidR="00A33840" w:rsidRPr="001D53FA" w:rsidRDefault="00A33840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1CDBB" w14:textId="77777777" w:rsidR="00A33840" w:rsidRPr="001D53FA" w:rsidRDefault="00A33840" w:rsidP="00A3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r/Rev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E6FDA" w14:textId="77777777" w:rsidR="00A33840" w:rsidRPr="001D53FA" w:rsidRDefault="00A33840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mer</w:t>
            </w:r>
          </w:p>
        </w:tc>
      </w:tr>
      <w:tr w:rsidR="00C05935" w:rsidRPr="001D53FA" w14:paraId="3EFF2BF1" w14:textId="77777777" w:rsidTr="00C05935">
        <w:trPr>
          <w:trHeight w:val="288"/>
        </w:trPr>
        <w:tc>
          <w:tcPr>
            <w:tcW w:w="10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92426" w14:textId="612B9D2A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BF1</w:t>
            </w:r>
          </w:p>
        </w:tc>
        <w:tc>
          <w:tcPr>
            <w:tcW w:w="20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C9D79" w14:textId="1E06E01A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T4G2549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1F25E" w14:textId="09D9C527" w:rsidR="00C05935" w:rsidRPr="001D53FA" w:rsidRDefault="00C05935" w:rsidP="00A3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or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BB798" w14:textId="1D37981F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</w:t>
            </w:r>
            <w:r>
              <w:t xml:space="preserve"> </w:t>
            </w:r>
            <w:r w:rsidRPr="00C059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GAGACAATGTTTGGGATGC</w:t>
            </w: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3’</w:t>
            </w:r>
          </w:p>
        </w:tc>
      </w:tr>
      <w:tr w:rsidR="00C05935" w:rsidRPr="001D53FA" w14:paraId="5E055B21" w14:textId="77777777" w:rsidTr="00C05935">
        <w:trPr>
          <w:trHeight w:val="288"/>
        </w:trPr>
        <w:tc>
          <w:tcPr>
            <w:tcW w:w="10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5A1B4" w14:textId="77777777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95879" w14:textId="77777777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tcBorders>
              <w:left w:val="nil"/>
              <w:bottom w:val="single" w:sz="4" w:space="0" w:color="auto"/>
              <w:right w:val="nil"/>
            </w:tcBorders>
          </w:tcPr>
          <w:p w14:paraId="6EA3EAE1" w14:textId="312F9DC0" w:rsidR="00C05935" w:rsidRPr="001D53FA" w:rsidRDefault="00C05935" w:rsidP="00A3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v</w:t>
            </w:r>
          </w:p>
        </w:tc>
        <w:tc>
          <w:tcPr>
            <w:tcW w:w="52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69A2C" w14:textId="6345FEA1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</w:t>
            </w:r>
            <w:r>
              <w:t xml:space="preserve"> </w:t>
            </w:r>
            <w:r w:rsidRPr="00C059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TAGTAACTCCAAAGCGACACG</w:t>
            </w: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3’</w:t>
            </w:r>
          </w:p>
        </w:tc>
      </w:tr>
      <w:tr w:rsidR="00C05935" w:rsidRPr="001D53FA" w14:paraId="7BBC0232" w14:textId="77777777" w:rsidTr="00C05935">
        <w:trPr>
          <w:trHeight w:val="288"/>
        </w:trPr>
        <w:tc>
          <w:tcPr>
            <w:tcW w:w="10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5F654" w14:textId="31CBB235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BF2</w:t>
            </w:r>
          </w:p>
        </w:tc>
        <w:tc>
          <w:tcPr>
            <w:tcW w:w="20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7B93A" w14:textId="00B05B4A" w:rsidR="00C05935" w:rsidRPr="001D53FA" w:rsidRDefault="00C05935" w:rsidP="00C05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T4G2547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9AF34" w14:textId="0F5BD0D9" w:rsidR="00C05935" w:rsidRPr="001D53FA" w:rsidRDefault="00C05935" w:rsidP="00A3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or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31C28" w14:textId="33EDC963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</w:t>
            </w:r>
            <w:r>
              <w:t xml:space="preserve"> </w:t>
            </w:r>
            <w:r w:rsidRPr="00C059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GACGGATGCTCATGGTCTT</w:t>
            </w: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3’</w:t>
            </w:r>
          </w:p>
        </w:tc>
      </w:tr>
      <w:tr w:rsidR="00C05935" w:rsidRPr="001D53FA" w14:paraId="5333CAA1" w14:textId="77777777" w:rsidTr="00C05935">
        <w:trPr>
          <w:trHeight w:val="288"/>
        </w:trPr>
        <w:tc>
          <w:tcPr>
            <w:tcW w:w="10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D25EE" w14:textId="77777777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51FB5" w14:textId="77777777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tcBorders>
              <w:left w:val="nil"/>
              <w:bottom w:val="single" w:sz="4" w:space="0" w:color="auto"/>
              <w:right w:val="nil"/>
            </w:tcBorders>
          </w:tcPr>
          <w:p w14:paraId="52EE5385" w14:textId="37D877BE" w:rsidR="00C05935" w:rsidRPr="001D53FA" w:rsidRDefault="00C05935" w:rsidP="00A3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v</w:t>
            </w:r>
          </w:p>
        </w:tc>
        <w:tc>
          <w:tcPr>
            <w:tcW w:w="52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06FD65" w14:textId="5EE9BCEB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</w:t>
            </w:r>
            <w:r>
              <w:t xml:space="preserve"> </w:t>
            </w:r>
            <w:r w:rsidRPr="00C059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CTTCATCCATATAAAACGCATCTTG</w:t>
            </w: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3’</w:t>
            </w:r>
          </w:p>
        </w:tc>
      </w:tr>
      <w:tr w:rsidR="00C05935" w:rsidRPr="001D53FA" w14:paraId="03FF8081" w14:textId="77777777" w:rsidTr="00C05935">
        <w:trPr>
          <w:trHeight w:val="288"/>
        </w:trPr>
        <w:tc>
          <w:tcPr>
            <w:tcW w:w="10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17283" w14:textId="6E805A57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BF3</w:t>
            </w:r>
          </w:p>
        </w:tc>
        <w:tc>
          <w:tcPr>
            <w:tcW w:w="20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2ADE8" w14:textId="1D7B4EEF" w:rsidR="00C05935" w:rsidRPr="001D53FA" w:rsidRDefault="00C05935" w:rsidP="00C05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T4G2548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67E76" w14:textId="11467C46" w:rsidR="00C05935" w:rsidRPr="001D53FA" w:rsidRDefault="00C05935" w:rsidP="00A3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or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E6542" w14:textId="20F2A178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</w:t>
            </w:r>
            <w:r>
              <w:t xml:space="preserve"> </w:t>
            </w:r>
            <w:r w:rsidRPr="00C059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TCCGTCCGTACAGTGGAAT</w:t>
            </w: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3’</w:t>
            </w:r>
          </w:p>
        </w:tc>
      </w:tr>
      <w:tr w:rsidR="00C05935" w:rsidRPr="001D53FA" w14:paraId="35D4002D" w14:textId="77777777" w:rsidTr="00C05935">
        <w:trPr>
          <w:trHeight w:val="288"/>
        </w:trPr>
        <w:tc>
          <w:tcPr>
            <w:tcW w:w="10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17B13" w14:textId="77777777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B7A2A" w14:textId="77777777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tcBorders>
              <w:left w:val="nil"/>
              <w:bottom w:val="single" w:sz="4" w:space="0" w:color="auto"/>
              <w:right w:val="nil"/>
            </w:tcBorders>
          </w:tcPr>
          <w:p w14:paraId="255A9D9D" w14:textId="01716407" w:rsidR="00C05935" w:rsidRPr="001D53FA" w:rsidRDefault="00C05935" w:rsidP="00A3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v</w:t>
            </w:r>
          </w:p>
        </w:tc>
        <w:tc>
          <w:tcPr>
            <w:tcW w:w="52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5D495C" w14:textId="0F18D626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</w:t>
            </w:r>
            <w:r>
              <w:t xml:space="preserve"> </w:t>
            </w:r>
            <w:r w:rsidRPr="00C059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ACTCCATAACGATACGTCGTC</w:t>
            </w: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3’</w:t>
            </w:r>
          </w:p>
        </w:tc>
      </w:tr>
      <w:tr w:rsidR="00C05935" w:rsidRPr="001D53FA" w14:paraId="132A9C17" w14:textId="77777777" w:rsidTr="00C05935">
        <w:trPr>
          <w:trHeight w:val="288"/>
        </w:trPr>
        <w:tc>
          <w:tcPr>
            <w:tcW w:w="10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178934" w14:textId="4D16B98F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15A</w:t>
            </w:r>
          </w:p>
        </w:tc>
        <w:tc>
          <w:tcPr>
            <w:tcW w:w="20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F754FA" w14:textId="1B519BBF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C0593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T2G4254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3C06F" w14:textId="0216B5B7" w:rsidR="00C05935" w:rsidRPr="001D53FA" w:rsidRDefault="00C05935" w:rsidP="00A3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or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A0BFD" w14:textId="2C271CF0" w:rsidR="00C05935" w:rsidRPr="00C05935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059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</w:t>
            </w:r>
            <w:r w:rsidRPr="00C05935">
              <w:rPr>
                <w:rFonts w:ascii="Times New Roman" w:hAnsi="Times New Roman" w:cs="Times New Roman"/>
                <w:sz w:val="24"/>
                <w:szCs w:val="24"/>
              </w:rPr>
              <w:t xml:space="preserve"> CGTTGATCTACGCCGCTAAAG</w:t>
            </w:r>
            <w:r w:rsidRPr="00C059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3’</w:t>
            </w:r>
          </w:p>
        </w:tc>
      </w:tr>
      <w:tr w:rsidR="00C05935" w:rsidRPr="001D53FA" w14:paraId="3358651B" w14:textId="77777777" w:rsidTr="00C05935">
        <w:trPr>
          <w:trHeight w:val="288"/>
        </w:trPr>
        <w:tc>
          <w:tcPr>
            <w:tcW w:w="10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2D427" w14:textId="77777777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1C60B" w14:textId="77777777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tcBorders>
              <w:left w:val="nil"/>
              <w:bottom w:val="single" w:sz="4" w:space="0" w:color="auto"/>
              <w:right w:val="nil"/>
            </w:tcBorders>
          </w:tcPr>
          <w:p w14:paraId="7C9760B8" w14:textId="61A2B3DB" w:rsidR="00C05935" w:rsidRPr="001D53FA" w:rsidRDefault="00C05935" w:rsidP="00A3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v</w:t>
            </w:r>
          </w:p>
        </w:tc>
        <w:tc>
          <w:tcPr>
            <w:tcW w:w="52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6730C" w14:textId="25DB43F4" w:rsidR="00C05935" w:rsidRPr="00C05935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059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</w:t>
            </w:r>
            <w:r w:rsidRPr="00C05935">
              <w:rPr>
                <w:rFonts w:ascii="Times New Roman" w:hAnsi="Times New Roman" w:cs="Times New Roman"/>
                <w:sz w:val="24"/>
                <w:szCs w:val="24"/>
              </w:rPr>
              <w:t xml:space="preserve"> TGGCCTCGTTGAGGTCATC</w:t>
            </w:r>
            <w:r w:rsidRPr="00C059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3’</w:t>
            </w:r>
          </w:p>
        </w:tc>
      </w:tr>
      <w:tr w:rsidR="00C05935" w:rsidRPr="001D53FA" w14:paraId="56AF9C3A" w14:textId="77777777" w:rsidTr="00C05935">
        <w:trPr>
          <w:trHeight w:val="288"/>
        </w:trPr>
        <w:tc>
          <w:tcPr>
            <w:tcW w:w="10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D5BD1F" w14:textId="7BD989D3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47</w:t>
            </w:r>
          </w:p>
        </w:tc>
        <w:tc>
          <w:tcPr>
            <w:tcW w:w="20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546AD" w14:textId="70296CB6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C0593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T1G2044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50A6E" w14:textId="1B153967" w:rsidR="00C05935" w:rsidRPr="001D53FA" w:rsidRDefault="00C05935" w:rsidP="00A3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or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DDE8D" w14:textId="614878C6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</w:t>
            </w:r>
            <w:r>
              <w:t xml:space="preserve"> </w:t>
            </w:r>
            <w:r w:rsidRPr="00C059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GGTACCAGTGTCGGAGAGT</w:t>
            </w: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3’</w:t>
            </w:r>
          </w:p>
        </w:tc>
      </w:tr>
      <w:tr w:rsidR="00C05935" w:rsidRPr="001D53FA" w14:paraId="24FE1D74" w14:textId="77777777" w:rsidTr="00C05935">
        <w:trPr>
          <w:trHeight w:val="288"/>
        </w:trPr>
        <w:tc>
          <w:tcPr>
            <w:tcW w:w="10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94CD4" w14:textId="77777777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52487" w14:textId="77777777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71BC5" w14:textId="1A1D9C3E" w:rsidR="00C05935" w:rsidRPr="001D53FA" w:rsidRDefault="00C05935" w:rsidP="00A3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v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212E68" w14:textId="73360AE3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</w:t>
            </w:r>
            <w:r>
              <w:t xml:space="preserve"> </w:t>
            </w:r>
            <w:r w:rsidRPr="00C059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CAGCTGGTGAATCCTCTGC</w:t>
            </w: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3’</w:t>
            </w:r>
          </w:p>
        </w:tc>
      </w:tr>
      <w:tr w:rsidR="00C05935" w:rsidRPr="001D53FA" w14:paraId="5DCD1066" w14:textId="77777777" w:rsidTr="00C05935">
        <w:trPr>
          <w:trHeight w:val="288"/>
        </w:trPr>
        <w:tc>
          <w:tcPr>
            <w:tcW w:w="10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CC488" w14:textId="2628868B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LS3</w:t>
            </w:r>
          </w:p>
        </w:tc>
        <w:tc>
          <w:tcPr>
            <w:tcW w:w="20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CC63A2" w14:textId="7E915AFE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C0593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T1G0935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7099B" w14:textId="4D2977F5" w:rsidR="00C05935" w:rsidRPr="001D53FA" w:rsidRDefault="00C05935" w:rsidP="00A3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or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84B4A" w14:textId="43D9BE10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</w:t>
            </w:r>
            <w:r>
              <w:t xml:space="preserve"> </w:t>
            </w:r>
            <w:r w:rsidRPr="00C059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TGACGAGCGAGGTTCTTGTC</w:t>
            </w: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3’</w:t>
            </w:r>
          </w:p>
        </w:tc>
      </w:tr>
      <w:tr w:rsidR="00C05935" w:rsidRPr="001D53FA" w14:paraId="1521C063" w14:textId="77777777" w:rsidTr="00C05935">
        <w:trPr>
          <w:trHeight w:val="288"/>
        </w:trPr>
        <w:tc>
          <w:tcPr>
            <w:tcW w:w="10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B13F0" w14:textId="77777777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38B3D5" w14:textId="77777777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7BD76" w14:textId="56228AAB" w:rsidR="00C05935" w:rsidRPr="001D53FA" w:rsidRDefault="00C05935" w:rsidP="00A3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v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0C0B7F" w14:textId="209C67D1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ACAAATTCTAAGTAAACATCACCAG</w:t>
            </w: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3’</w:t>
            </w:r>
          </w:p>
        </w:tc>
      </w:tr>
      <w:tr w:rsidR="00C05935" w:rsidRPr="001D53FA" w14:paraId="203DBFD8" w14:textId="77777777" w:rsidTr="00C05935">
        <w:trPr>
          <w:trHeight w:val="288"/>
        </w:trPr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BBA0E0" w14:textId="77777777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F4</w:t>
            </w:r>
          </w:p>
        </w:tc>
        <w:tc>
          <w:tcPr>
            <w:tcW w:w="20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176F32" w14:textId="77777777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T5G65070 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17F05" w14:textId="77777777" w:rsidR="00C05935" w:rsidRPr="001D53FA" w:rsidRDefault="00C05935" w:rsidP="00A3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or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C2F3" w14:textId="77777777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CTAAAGTCCCTGGAAGAGCAGC-3’</w:t>
            </w:r>
          </w:p>
        </w:tc>
      </w:tr>
      <w:tr w:rsidR="00C05935" w:rsidRPr="001D53FA" w14:paraId="65B701A0" w14:textId="77777777" w:rsidTr="00C05935">
        <w:trPr>
          <w:trHeight w:val="288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57398" w14:textId="77777777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07BEB" w14:textId="77777777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E96DA" w14:textId="77777777" w:rsidR="00C05935" w:rsidRPr="001D53FA" w:rsidRDefault="00C05935" w:rsidP="00A3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v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DF0AE" w14:textId="77777777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TCTGGTTCTCCTCTCTCAGCAG-3’</w:t>
            </w:r>
          </w:p>
        </w:tc>
      </w:tr>
      <w:tr w:rsidR="00C05935" w:rsidRPr="001D53FA" w14:paraId="0AD9BE49" w14:textId="77777777" w:rsidTr="00C05935">
        <w:trPr>
          <w:trHeight w:val="288"/>
        </w:trPr>
        <w:tc>
          <w:tcPr>
            <w:tcW w:w="10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C63CBB" w14:textId="77777777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F5</w:t>
            </w:r>
          </w:p>
        </w:tc>
        <w:tc>
          <w:tcPr>
            <w:tcW w:w="20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14911A" w14:textId="77777777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T5G6508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80F4AA4" w14:textId="77777777" w:rsidR="00C05935" w:rsidRPr="001D53FA" w:rsidRDefault="00C05935" w:rsidP="00A3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or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5842" w14:textId="77777777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TCCATGGAAGAGCAGCTCAAGA-3’</w:t>
            </w:r>
          </w:p>
        </w:tc>
      </w:tr>
      <w:tr w:rsidR="00C05935" w:rsidRPr="001D53FA" w14:paraId="64A32BCA" w14:textId="77777777" w:rsidTr="00C05935">
        <w:trPr>
          <w:trHeight w:val="288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5B5FB" w14:textId="77777777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3589D" w14:textId="77777777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B7798" w14:textId="77777777" w:rsidR="00C05935" w:rsidRPr="001D53FA" w:rsidRDefault="00C05935" w:rsidP="00A3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v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7E619" w14:textId="77777777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CACCTCGCTAGCTAGAACCTTG-3’</w:t>
            </w:r>
          </w:p>
        </w:tc>
      </w:tr>
      <w:tr w:rsidR="00C05935" w:rsidRPr="001D53FA" w14:paraId="1B5E2A48" w14:textId="77777777" w:rsidTr="00C05935">
        <w:trPr>
          <w:trHeight w:val="288"/>
        </w:trPr>
        <w:tc>
          <w:tcPr>
            <w:tcW w:w="10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D3D500" w14:textId="77777777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</w:t>
            </w:r>
          </w:p>
        </w:tc>
        <w:tc>
          <w:tcPr>
            <w:tcW w:w="20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9F3B10" w14:textId="77777777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T5G101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EA9BB64" w14:textId="77777777" w:rsidR="00C05935" w:rsidRPr="001D53FA" w:rsidRDefault="00C05935" w:rsidP="00A3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or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B86F" w14:textId="77777777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</w:t>
            </w:r>
            <w:r w:rsidRPr="001D53FA">
              <w:rPr>
                <w:rFonts w:ascii="Times New Roman" w:eastAsia="Times New Roman" w:hAnsi="Times New Roman" w:cs="Times New Roman"/>
                <w:sz w:val="24"/>
                <w:szCs w:val="24"/>
              </w:rPr>
              <w:t>GGCTAGCCAGATGGAGAATAATCA</w:t>
            </w: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3’</w:t>
            </w:r>
          </w:p>
        </w:tc>
      </w:tr>
      <w:tr w:rsidR="00C05935" w:rsidRPr="001D53FA" w14:paraId="40BE9F30" w14:textId="77777777" w:rsidTr="00C05935">
        <w:trPr>
          <w:trHeight w:val="288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88C93A" w14:textId="77777777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C6AF8" w14:textId="77777777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08F13" w14:textId="77777777" w:rsidR="00C05935" w:rsidRPr="001D53FA" w:rsidRDefault="00C05935" w:rsidP="00A3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v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DA3B7" w14:textId="77777777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</w:t>
            </w:r>
            <w:r w:rsidRPr="001D53FA">
              <w:rPr>
                <w:rFonts w:ascii="Times New Roman" w:eastAsia="Times New Roman" w:hAnsi="Times New Roman" w:cs="Times New Roman"/>
                <w:sz w:val="24"/>
                <w:szCs w:val="24"/>
              </w:rPr>
              <w:t>ATTTCAACCGCCGATTTAAGGTG</w:t>
            </w: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3’</w:t>
            </w:r>
          </w:p>
        </w:tc>
      </w:tr>
      <w:tr w:rsidR="00C05935" w:rsidRPr="001D53FA" w14:paraId="6935FEC7" w14:textId="77777777" w:rsidTr="00C05935">
        <w:trPr>
          <w:trHeight w:val="288"/>
        </w:trPr>
        <w:tc>
          <w:tcPr>
            <w:tcW w:w="10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EDCA14" w14:textId="77777777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PP2</w:t>
            </w:r>
          </w:p>
        </w:tc>
        <w:tc>
          <w:tcPr>
            <w:tcW w:w="20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6E52B6" w14:textId="77777777" w:rsidR="00C05935" w:rsidRPr="001D53FA" w:rsidRDefault="00C05935" w:rsidP="00032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T3G0278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F67C3E4" w14:textId="77777777" w:rsidR="00C05935" w:rsidRPr="001D53FA" w:rsidRDefault="00C05935" w:rsidP="00A3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or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EF5F" w14:textId="77777777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</w:t>
            </w:r>
            <w:r w:rsidRPr="001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TCTTCATCGTGCGAGACGT</w:t>
            </w: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3’</w:t>
            </w:r>
          </w:p>
        </w:tc>
      </w:tr>
      <w:tr w:rsidR="00C05935" w:rsidRPr="001D53FA" w14:paraId="330DD491" w14:textId="77777777" w:rsidTr="00C05935">
        <w:trPr>
          <w:trHeight w:val="288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C0E61" w14:textId="77777777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08344" w14:textId="77777777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8B459" w14:textId="77777777" w:rsidR="00C05935" w:rsidRPr="001D53FA" w:rsidRDefault="00C05935" w:rsidP="00A3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v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BA2B5" w14:textId="77777777" w:rsidR="00C05935" w:rsidRPr="001D53FA" w:rsidRDefault="00C05935" w:rsidP="00032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</w:t>
            </w:r>
            <w:r w:rsidRPr="001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CCTTCAGCTCTTCCCGGC</w:t>
            </w:r>
            <w:r w:rsidRPr="001D53F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3’</w:t>
            </w:r>
          </w:p>
        </w:tc>
      </w:tr>
    </w:tbl>
    <w:p w14:paraId="34A09E36" w14:textId="77777777" w:rsidR="00032BF5" w:rsidRPr="001D53FA" w:rsidRDefault="00032BF5">
      <w:pPr>
        <w:rPr>
          <w:rFonts w:ascii="Times New Roman" w:hAnsi="Times New Roman" w:cs="Times New Roman"/>
          <w:sz w:val="24"/>
          <w:szCs w:val="24"/>
        </w:rPr>
      </w:pPr>
    </w:p>
    <w:sectPr w:rsidR="00032BF5" w:rsidRPr="001D5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6E9"/>
    <w:rsid w:val="00032BF5"/>
    <w:rsid w:val="00156EF5"/>
    <w:rsid w:val="001D53FA"/>
    <w:rsid w:val="00321F12"/>
    <w:rsid w:val="00443CB3"/>
    <w:rsid w:val="004775B7"/>
    <w:rsid w:val="00645308"/>
    <w:rsid w:val="00932C35"/>
    <w:rsid w:val="00A33840"/>
    <w:rsid w:val="00A476C8"/>
    <w:rsid w:val="00B15A37"/>
    <w:rsid w:val="00C05935"/>
    <w:rsid w:val="00C20F81"/>
    <w:rsid w:val="00D447B1"/>
    <w:rsid w:val="00DB367C"/>
    <w:rsid w:val="00E744FB"/>
    <w:rsid w:val="00EC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E93034"/>
  <w15:docId w15:val="{7F00C0A0-9272-3E44-AFA4-1C6B8BEF0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2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mour, Sarah</dc:creator>
  <cp:lastModifiedBy>Thomashow, Michael</cp:lastModifiedBy>
  <cp:revision>2</cp:revision>
  <dcterms:created xsi:type="dcterms:W3CDTF">2018-11-09T14:23:00Z</dcterms:created>
  <dcterms:modified xsi:type="dcterms:W3CDTF">2018-11-09T14:23:00Z</dcterms:modified>
</cp:coreProperties>
</file>